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1D16D" w14:textId="270E3FE3" w:rsidR="000352AD" w:rsidRPr="0013198E" w:rsidRDefault="000352AD" w:rsidP="000352AD">
      <w:pPr>
        <w:pStyle w:val="Rubrik1"/>
        <w:rPr>
          <w:rFonts w:ascii="Times New Roman" w:hAnsi="Times New Roman" w:cs="Times New Roman"/>
          <w:color w:val="000000" w:themeColor="text1"/>
          <w:lang w:val="en-US"/>
        </w:rPr>
      </w:pPr>
      <w:r w:rsidRPr="0013198E">
        <w:rPr>
          <w:rFonts w:ascii="Times New Roman" w:hAnsi="Times New Roman" w:cs="Times New Roman"/>
          <w:color w:val="000000" w:themeColor="text1"/>
          <w:lang w:val="en-US"/>
        </w:rPr>
        <w:t xml:space="preserve">Interview Guide </w:t>
      </w:r>
      <w:r w:rsidR="00FF502C">
        <w:rPr>
          <w:rFonts w:ascii="Times New Roman" w:hAnsi="Times New Roman" w:cs="Times New Roman"/>
          <w:color w:val="000000" w:themeColor="text1"/>
          <w:lang w:val="en-US"/>
        </w:rPr>
        <w:t xml:space="preserve">2 </w:t>
      </w:r>
      <w:r w:rsidRPr="0013198E">
        <w:rPr>
          <w:rFonts w:ascii="Times New Roman" w:hAnsi="Times New Roman" w:cs="Times New Roman"/>
          <w:color w:val="000000" w:themeColor="text1"/>
          <w:lang w:val="en-US"/>
        </w:rPr>
        <w:t>(</w:t>
      </w:r>
      <w:r w:rsidRPr="0013198E">
        <w:rPr>
          <w:rFonts w:ascii="Times New Roman" w:hAnsi="Times New Roman" w:cs="Times New Roman"/>
          <w:color w:val="000000" w:themeColor="text1"/>
          <w:lang w:val="en-US"/>
        </w:rPr>
        <w:t>Administrators for</w:t>
      </w:r>
      <w:r w:rsidRPr="0013198E">
        <w:rPr>
          <w:rFonts w:ascii="Times New Roman" w:hAnsi="Times New Roman" w:cs="Times New Roman"/>
          <w:color w:val="000000" w:themeColor="text1"/>
          <w:lang w:val="en-US"/>
        </w:rPr>
        <w:t xml:space="preserve"> Clinical </w:t>
      </w:r>
      <w:r w:rsidR="00FF502C">
        <w:rPr>
          <w:rFonts w:ascii="Times New Roman" w:hAnsi="Times New Roman" w:cs="Times New Roman"/>
          <w:color w:val="000000" w:themeColor="text1"/>
          <w:lang w:val="en-US"/>
        </w:rPr>
        <w:t xml:space="preserve">Training </w:t>
      </w:r>
      <w:r w:rsidRPr="0013198E">
        <w:rPr>
          <w:rFonts w:ascii="Times New Roman" w:hAnsi="Times New Roman" w:cs="Times New Roman"/>
          <w:color w:val="000000" w:themeColor="text1"/>
          <w:lang w:val="en-US"/>
        </w:rPr>
        <w:t>Placement</w:t>
      </w:r>
      <w:r w:rsidRPr="0013198E">
        <w:rPr>
          <w:rFonts w:ascii="Times New Roman" w:hAnsi="Times New Roman" w:cs="Times New Roman"/>
          <w:color w:val="000000" w:themeColor="text1"/>
          <w:lang w:val="en-US"/>
        </w:rPr>
        <w:t xml:space="preserve"> &amp; </w:t>
      </w:r>
      <w:r w:rsidRPr="0013198E">
        <w:rPr>
          <w:rFonts w:ascii="Times New Roman" w:hAnsi="Times New Roman" w:cs="Times New Roman"/>
          <w:color w:val="000000" w:themeColor="text1"/>
          <w:lang w:val="en-US"/>
        </w:rPr>
        <w:t>Supervisors)</w:t>
      </w:r>
    </w:p>
    <w:p w14:paraId="6514DD09" w14:textId="77777777" w:rsidR="000352AD" w:rsidRPr="00DF795C" w:rsidRDefault="000352AD" w:rsidP="000352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7C316A" w14:textId="55009584" w:rsidR="000352AD" w:rsidRPr="0010687A" w:rsidRDefault="000352AD" w:rsidP="000352A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68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ackground and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DF795C" w:rsidRPr="001068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imary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="00DF795C" w:rsidRPr="001068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k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10687A">
        <w:rPr>
          <w:rFonts w:ascii="Times New Roman" w:hAnsi="Times New Roman" w:cs="Times New Roman"/>
          <w:b/>
          <w:bCs/>
          <w:sz w:val="24"/>
          <w:szCs w:val="24"/>
          <w:lang w:val="en-US"/>
        </w:rPr>
        <w:t>uties</w:t>
      </w:r>
      <w:r w:rsidR="00591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591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ation to the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591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idging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5915B6">
        <w:rPr>
          <w:rFonts w:ascii="Times New Roman" w:hAnsi="Times New Roman" w:cs="Times New Roman"/>
          <w:b/>
          <w:bCs/>
          <w:sz w:val="24"/>
          <w:szCs w:val="24"/>
          <w:lang w:val="en-US"/>
        </w:rPr>
        <w:t>rogram</w:t>
      </w:r>
    </w:p>
    <w:p w14:paraId="2280A226" w14:textId="363254FA" w:rsidR="000352AD" w:rsidRPr="000352AD" w:rsidRDefault="000352AD" w:rsidP="000352AD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Age, gender, education (profession), work experience</w:t>
      </w:r>
      <w:r w:rsidR="00DF795C" w:rsidRPr="00DF79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D96233" w14:textId="004A4656" w:rsidR="000352AD" w:rsidRPr="000352AD" w:rsidRDefault="000352AD" w:rsidP="000352AD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Can you describe your main duties and your role in relation to the </w:t>
      </w:r>
      <w:r w:rsidR="005915B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0687A">
        <w:rPr>
          <w:rFonts w:ascii="Times New Roman" w:hAnsi="Times New Roman" w:cs="Times New Roman"/>
          <w:sz w:val="24"/>
          <w:szCs w:val="24"/>
          <w:lang w:val="en-US"/>
        </w:rPr>
        <w:t>ridging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 program? </w:t>
      </w:r>
    </w:p>
    <w:p w14:paraId="1D990291" w14:textId="016FBEC0" w:rsidR="000352AD" w:rsidRPr="000352AD" w:rsidRDefault="000352AD" w:rsidP="000352AD">
      <w:pPr>
        <w:pStyle w:val="Liststycke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How long have you been working in this </w:t>
      </w:r>
      <w:r w:rsidR="005915B6">
        <w:rPr>
          <w:rFonts w:ascii="Times New Roman" w:hAnsi="Times New Roman" w:cs="Times New Roman"/>
          <w:sz w:val="24"/>
          <w:szCs w:val="24"/>
          <w:lang w:val="en-US"/>
        </w:rPr>
        <w:t xml:space="preserve">administrative 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role/as a supervisor? How did you come to have this </w:t>
      </w:r>
      <w:r w:rsidR="0010687A">
        <w:rPr>
          <w:rFonts w:ascii="Times New Roman" w:hAnsi="Times New Roman" w:cs="Times New Roman"/>
          <w:sz w:val="24"/>
          <w:szCs w:val="24"/>
          <w:lang w:val="en-US"/>
        </w:rPr>
        <w:t>role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2042575" w14:textId="6574E6DE" w:rsidR="000352AD" w:rsidRPr="000352AD" w:rsidRDefault="000352AD" w:rsidP="000352AD">
      <w:pPr>
        <w:pStyle w:val="Liststyck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="001068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often do you receive students </w:t>
      </w:r>
      <w:r w:rsidR="0010687A">
        <w:rPr>
          <w:rFonts w:ascii="Times New Roman" w:hAnsi="Times New Roman" w:cs="Times New Roman"/>
          <w:sz w:val="24"/>
          <w:szCs w:val="24"/>
          <w:lang w:val="en-US"/>
        </w:rPr>
        <w:t xml:space="preserve">from the bridging program 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>for clinical placement?</w:t>
      </w:r>
    </w:p>
    <w:p w14:paraId="6EFEF98B" w14:textId="77777777" w:rsidR="004E2433" w:rsidRDefault="004E2433" w:rsidP="004E243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1DB67F" w14:textId="4564AACB" w:rsidR="000352AD" w:rsidRPr="004E2433" w:rsidRDefault="000352AD" w:rsidP="004E24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24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out the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4E2433">
        <w:rPr>
          <w:rFonts w:ascii="Times New Roman" w:hAnsi="Times New Roman" w:cs="Times New Roman"/>
          <w:b/>
          <w:bCs/>
          <w:sz w:val="24"/>
          <w:szCs w:val="24"/>
          <w:lang w:val="en-US"/>
        </w:rPr>
        <w:t>ridging</w:t>
      </w:r>
      <w:r w:rsidRPr="004E24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4E24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gram and </w:t>
      </w:r>
      <w:r w:rsidR="004E2433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4E24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s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4E2433">
        <w:rPr>
          <w:rFonts w:ascii="Times New Roman" w:hAnsi="Times New Roman" w:cs="Times New Roman"/>
          <w:b/>
          <w:bCs/>
          <w:sz w:val="24"/>
          <w:szCs w:val="24"/>
          <w:lang w:val="en-US"/>
        </w:rPr>
        <w:t>articipants</w:t>
      </w:r>
      <w:r w:rsidR="00591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K</w:t>
      </w:r>
      <w:r w:rsidR="00591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wledge and </w:t>
      </w:r>
      <w:r w:rsidR="00834094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="005915B6">
        <w:rPr>
          <w:rFonts w:ascii="Times New Roman" w:hAnsi="Times New Roman" w:cs="Times New Roman"/>
          <w:b/>
          <w:bCs/>
          <w:sz w:val="24"/>
          <w:szCs w:val="24"/>
          <w:lang w:val="en-US"/>
        </w:rPr>
        <w:t>eeds</w:t>
      </w:r>
    </w:p>
    <w:p w14:paraId="42EEFA6E" w14:textId="67496248" w:rsidR="000352AD" w:rsidRPr="000352AD" w:rsidRDefault="000352AD" w:rsidP="000352AD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How did it come about that you/your organization started accepting students</w:t>
      </w:r>
      <w:r w:rsidR="005915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15B6">
        <w:rPr>
          <w:rFonts w:ascii="Times New Roman" w:hAnsi="Times New Roman" w:cs="Times New Roman"/>
          <w:sz w:val="24"/>
          <w:szCs w:val="24"/>
          <w:lang w:val="en-US"/>
        </w:rPr>
        <w:t>from the bridging program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50A350F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What attracted you to the assignment?</w:t>
      </w:r>
    </w:p>
    <w:p w14:paraId="53A27E41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What concerns did you have?</w:t>
      </w:r>
    </w:p>
    <w:p w14:paraId="1BD25C7B" w14:textId="60EC9ECA" w:rsidR="000352AD" w:rsidRPr="000352AD" w:rsidRDefault="000352AD" w:rsidP="000352AD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Can you describe the process when you receive an intern from the </w:t>
      </w:r>
      <w:r w:rsidR="005915B6">
        <w:rPr>
          <w:rFonts w:ascii="Times New Roman" w:hAnsi="Times New Roman" w:cs="Times New Roman"/>
          <w:sz w:val="24"/>
          <w:szCs w:val="24"/>
          <w:lang w:val="en-US"/>
        </w:rPr>
        <w:t>bridging program</w:t>
      </w:r>
      <w:r w:rsidR="005915B6"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>(introduction, people involved, etc.)?</w:t>
      </w:r>
    </w:p>
    <w:p w14:paraId="70329E7E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How is their clinical placement arranged?</w:t>
      </w:r>
    </w:p>
    <w:p w14:paraId="60F7305F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How is the introduction to the various tasks at the workplace conducted?</w:t>
      </w:r>
    </w:p>
    <w:p w14:paraId="06079C3C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Does it differ from how you receive other intern students (from regular programs)?</w:t>
      </w:r>
    </w:p>
    <w:p w14:paraId="6D01569A" w14:textId="77777777" w:rsidR="000352AD" w:rsidRPr="000352AD" w:rsidRDefault="000352AD" w:rsidP="000352AD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What do you perceive that they recognize from previous education/work experiences?</w:t>
      </w:r>
    </w:p>
    <w:p w14:paraId="6764439C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In what way do they benefit from their previous work experiences?</w:t>
      </w:r>
    </w:p>
    <w:p w14:paraId="0C82A6A5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Do you notice differences in the professional role's content during the internship? (e.g., patient-oriented work, care, documentation requirements, independence, hierarchical work relationships, etc.)</w:t>
      </w:r>
    </w:p>
    <w:p w14:paraId="0B3FBBCC" w14:textId="77777777" w:rsidR="000352AD" w:rsidRPr="000352AD" w:rsidRDefault="000352AD" w:rsidP="000352AD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What competencies does this group specifically have?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strengths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>?</w:t>
      </w:r>
    </w:p>
    <w:p w14:paraId="271428E6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How do you benefit from the experiences and skills this student group has?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give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>?</w:t>
      </w:r>
    </w:p>
    <w:p w14:paraId="4B71C457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How do previous work experiences manifest, and how can they be utilized?</w:t>
      </w:r>
    </w:p>
    <w:p w14:paraId="66860DB4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lastRenderedPageBreak/>
        <w:t>In what way is their multilingualism an asset in the organization? Can you use this skill in any way? How have you done this (example)?</w:t>
      </w:r>
    </w:p>
    <w:p w14:paraId="3FC892E6" w14:textId="0E8F2301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What needs can this group meet in your organization? Give examples! </w:t>
      </w:r>
    </w:p>
    <w:p w14:paraId="2547C997" w14:textId="77777777" w:rsidR="000B4715" w:rsidRPr="000352AD" w:rsidRDefault="000B4715" w:rsidP="000B4715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How have you assessed the students' knowledge and how they have achieved the clinical placement goals? Have you had to fail anyone? What caused the person not to be approved?</w:t>
      </w:r>
    </w:p>
    <w:p w14:paraId="4E0D62C6" w14:textId="77777777" w:rsidR="000B4715" w:rsidRPr="000352AD" w:rsidRDefault="000B4715" w:rsidP="000B4715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What significance do you think language has for students' ability to achieve goals and complete education?</w:t>
      </w:r>
    </w:p>
    <w:p w14:paraId="0E2F0C16" w14:textId="7501FC3E" w:rsidR="005D2D82" w:rsidRPr="000352AD" w:rsidRDefault="005D2D82" w:rsidP="005D2D82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What do you think is missing/needed more in the education?</w:t>
      </w:r>
    </w:p>
    <w:p w14:paraId="3DEF59BF" w14:textId="77777777" w:rsidR="005D2D82" w:rsidRPr="000352AD" w:rsidRDefault="005D2D82" w:rsidP="005D2D82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Tell us how you perceive the education (courses/clinical placement) is adapted to the target group's experiences and competencies?</w:t>
      </w:r>
    </w:p>
    <w:p w14:paraId="2252BF3E" w14:textId="77777777" w:rsidR="005D2D82" w:rsidRPr="000352AD" w:rsidRDefault="005D2D82" w:rsidP="005D2D82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How do you collaborate with the education provider at the university? What is your contact and relationship like? What works well and less well?</w:t>
      </w:r>
    </w:p>
    <w:p w14:paraId="5B7F729B" w14:textId="77777777" w:rsidR="005D2D82" w:rsidRPr="000352AD" w:rsidRDefault="005D2D82" w:rsidP="005D2D82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What do you think needs to be changed in the education to better meet the existing needs?</w:t>
      </w:r>
    </w:p>
    <w:p w14:paraId="316F2B22" w14:textId="77777777" w:rsidR="000B4715" w:rsidRDefault="000B4715" w:rsidP="000B471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9E6CB8" w14:textId="2751BB74" w:rsidR="000B4715" w:rsidRPr="000B4715" w:rsidRDefault="000B4715" w:rsidP="000B471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0B471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C</w:t>
      </w:r>
      <w:r w:rsidRPr="000B471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 xml:space="preserve">hallenges and </w:t>
      </w:r>
      <w:r w:rsidR="0083409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O</w:t>
      </w:r>
      <w:r w:rsidRPr="000B471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 xml:space="preserve">pportunities for </w:t>
      </w:r>
      <w:proofErr w:type="spellStart"/>
      <w:r w:rsidRPr="000B471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IENs</w:t>
      </w:r>
      <w:proofErr w:type="spellEnd"/>
      <w:r w:rsidRPr="000B471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 xml:space="preserve"> in Swedish </w:t>
      </w:r>
      <w:r w:rsidR="0083409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H</w:t>
      </w:r>
      <w:r w:rsidRPr="000B471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ealthcare</w:t>
      </w:r>
    </w:p>
    <w:p w14:paraId="17520678" w14:textId="3588A8FD" w:rsidR="000352AD" w:rsidRPr="000352AD" w:rsidRDefault="000352AD" w:rsidP="000352AD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What do you perceive that participants struggle with during the clinical placement and specific tasks?</w:t>
      </w:r>
    </w:p>
    <w:p w14:paraId="40CEF2CD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Language? How does this manifest in your organization? How have you handled deficiencies/needs in the intern, patient, or relatives?</w:t>
      </w:r>
    </w:p>
    <w:p w14:paraId="5E4567B4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Documentation? How does this manifest in your organization? How have you handled deficiencies/needs?</w:t>
      </w:r>
    </w:p>
    <w:p w14:paraId="27A85E4D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Patient-centered work? Contact with patients and relatives? How does this manifest in your organization? How have you handled deficiencies/needs in the intern, patient, or relatives?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 xml:space="preserve">., in relation to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communication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>?</w:t>
      </w:r>
    </w:p>
    <w:p w14:paraId="013677C2" w14:textId="77777777" w:rsidR="000352AD" w:rsidRPr="000352AD" w:rsidRDefault="000352AD" w:rsidP="000352AD">
      <w:pPr>
        <w:pStyle w:val="Liststycke"/>
        <w:numPr>
          <w:ilvl w:val="1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Medical knowledge and competence/experience? How does this manifest in your organization?</w:t>
      </w:r>
    </w:p>
    <w:p w14:paraId="1F4BA18A" w14:textId="77777777" w:rsidR="000352AD" w:rsidRPr="000352AD" w:rsidRDefault="000352AD" w:rsidP="000352AD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>What do you do to ease the difficulties that exist? What can you contribute at the clinical placement site?</w:t>
      </w:r>
    </w:p>
    <w:p w14:paraId="6E3837CE" w14:textId="1AF2D9B9" w:rsidR="000352AD" w:rsidRPr="000352AD" w:rsidRDefault="000352AD" w:rsidP="000352AD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With your experience – what is important for succeeding well with the internship/clinical placement for students in </w:t>
      </w:r>
      <w:r w:rsidR="005915B6">
        <w:rPr>
          <w:rFonts w:ascii="Times New Roman" w:hAnsi="Times New Roman" w:cs="Times New Roman"/>
          <w:sz w:val="24"/>
          <w:szCs w:val="24"/>
          <w:lang w:val="en-US"/>
        </w:rPr>
        <w:t>bridging program</w:t>
      </w:r>
      <w:r w:rsidR="005915B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DC1BA91" w14:textId="3230720F" w:rsidR="000352AD" w:rsidRPr="000352AD" w:rsidRDefault="000352AD" w:rsidP="000352AD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ow did the relationships between the interns and other employees at the clinical placement site work? Difficulties and positive experiences? </w:t>
      </w:r>
    </w:p>
    <w:p w14:paraId="70A20264" w14:textId="54D09073" w:rsidR="000352AD" w:rsidRPr="000352AD" w:rsidRDefault="000352AD" w:rsidP="000352AD">
      <w:pPr>
        <w:pStyle w:val="Liststycke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Do you currently or previously have nurses at your workplace who have gone through </w:t>
      </w:r>
      <w:r w:rsidR="005915B6">
        <w:rPr>
          <w:rFonts w:ascii="Times New Roman" w:hAnsi="Times New Roman" w:cs="Times New Roman"/>
          <w:sz w:val="24"/>
          <w:szCs w:val="24"/>
          <w:lang w:val="en-US"/>
        </w:rPr>
        <w:t>bridging program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>? What are your experiences with that?</w:t>
      </w:r>
    </w:p>
    <w:p w14:paraId="526DDE2E" w14:textId="05A60EA2" w:rsidR="000352AD" w:rsidRPr="000352AD" w:rsidRDefault="000352AD" w:rsidP="000352AD">
      <w:pPr>
        <w:pStyle w:val="Liststycke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If you were to hire a student from the </w:t>
      </w:r>
      <w:r w:rsidR="00707A2C">
        <w:rPr>
          <w:rFonts w:ascii="Times New Roman" w:hAnsi="Times New Roman" w:cs="Times New Roman"/>
          <w:sz w:val="24"/>
          <w:szCs w:val="24"/>
          <w:lang w:val="en-US"/>
        </w:rPr>
        <w:t>bridging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 program, what competencies would you look for? </w:t>
      </w:r>
    </w:p>
    <w:p w14:paraId="4E7FB925" w14:textId="120D2F03" w:rsidR="000352AD" w:rsidRPr="000352AD" w:rsidRDefault="000352AD" w:rsidP="000352AD">
      <w:pPr>
        <w:pStyle w:val="Liststycke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What are the most important experiences you take with you from working with students from the </w:t>
      </w:r>
      <w:r w:rsidR="00707A2C">
        <w:rPr>
          <w:rFonts w:ascii="Times New Roman" w:hAnsi="Times New Roman" w:cs="Times New Roman"/>
          <w:sz w:val="24"/>
          <w:szCs w:val="24"/>
          <w:lang w:val="en-US"/>
        </w:rPr>
        <w:t>bridging</w:t>
      </w: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 program?</w:t>
      </w:r>
    </w:p>
    <w:p w14:paraId="14EEA825" w14:textId="77777777" w:rsidR="000352AD" w:rsidRPr="000352AD" w:rsidRDefault="000352AD" w:rsidP="000352AD">
      <w:pPr>
        <w:pStyle w:val="Liststycke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What is the best thing about working with </w:t>
      </w:r>
      <w:proofErr w:type="gramStart"/>
      <w:r w:rsidRPr="000352AD">
        <w:rPr>
          <w:rFonts w:ascii="Times New Roman" w:hAnsi="Times New Roman" w:cs="Times New Roman"/>
          <w:sz w:val="24"/>
          <w:szCs w:val="24"/>
          <w:lang w:val="en-US"/>
        </w:rPr>
        <w:t>this program/participants</w:t>
      </w:r>
      <w:proofErr w:type="gramEnd"/>
      <w:r w:rsidRPr="000352AD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 xml:space="preserve"> is the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hardest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52AD">
        <w:rPr>
          <w:rFonts w:ascii="Times New Roman" w:hAnsi="Times New Roman" w:cs="Times New Roman"/>
          <w:sz w:val="24"/>
          <w:szCs w:val="24"/>
        </w:rPr>
        <w:t>challenging</w:t>
      </w:r>
      <w:proofErr w:type="spellEnd"/>
      <w:r w:rsidRPr="000352AD">
        <w:rPr>
          <w:rFonts w:ascii="Times New Roman" w:hAnsi="Times New Roman" w:cs="Times New Roman"/>
          <w:sz w:val="24"/>
          <w:szCs w:val="24"/>
        </w:rPr>
        <w:t>?</w:t>
      </w:r>
    </w:p>
    <w:p w14:paraId="3EA100C7" w14:textId="77777777" w:rsidR="003337D6" w:rsidRPr="00DF795C" w:rsidRDefault="003337D6" w:rsidP="000352AD">
      <w:pPr>
        <w:pStyle w:val="Liststyck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C46F47" w14:textId="77777777" w:rsidR="00505E6F" w:rsidRPr="00DF795C" w:rsidRDefault="00505E6F" w:rsidP="000352AD">
      <w:pPr>
        <w:pStyle w:val="Liststyck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E9B531" w14:textId="77777777" w:rsidR="00E915F9" w:rsidRPr="00DF795C" w:rsidRDefault="00E915F9" w:rsidP="000352AD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77DFE7" w14:textId="77777777" w:rsidR="00E915F9" w:rsidRPr="00DF795C" w:rsidRDefault="00E915F9" w:rsidP="000352AD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E915F9" w:rsidRPr="00DF795C" w:rsidSect="00642FE9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2C51F" w14:textId="77777777" w:rsidR="000A46CA" w:rsidRDefault="000A46CA" w:rsidP="00E84484">
      <w:pPr>
        <w:spacing w:after="0" w:line="240" w:lineRule="auto"/>
      </w:pPr>
      <w:r>
        <w:separator/>
      </w:r>
    </w:p>
  </w:endnote>
  <w:endnote w:type="continuationSeparator" w:id="0">
    <w:p w14:paraId="60C967F7" w14:textId="77777777" w:rsidR="000A46CA" w:rsidRDefault="000A46CA" w:rsidP="00E84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492104302"/>
      <w:docPartObj>
        <w:docPartGallery w:val="Page Numbers (Bottom of Page)"/>
        <w:docPartUnique/>
      </w:docPartObj>
    </w:sdtPr>
    <w:sdtContent>
      <w:p w14:paraId="16F9D205" w14:textId="16C3D1D8" w:rsidR="00E84484" w:rsidRDefault="00E84484" w:rsidP="00B363A9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50242DB1" w14:textId="77777777" w:rsidR="00E84484" w:rsidRDefault="00E84484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945125477"/>
      <w:docPartObj>
        <w:docPartGallery w:val="Page Numbers (Bottom of Page)"/>
        <w:docPartUnique/>
      </w:docPartObj>
    </w:sdtPr>
    <w:sdtContent>
      <w:p w14:paraId="692925B8" w14:textId="30BDB0B4" w:rsidR="00E84484" w:rsidRDefault="00E84484" w:rsidP="00B363A9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F436FE9" w14:textId="77777777" w:rsidR="00E84484" w:rsidRDefault="00E8448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980B3" w14:textId="77777777" w:rsidR="000A46CA" w:rsidRDefault="000A46CA" w:rsidP="00E84484">
      <w:pPr>
        <w:spacing w:after="0" w:line="240" w:lineRule="auto"/>
      </w:pPr>
      <w:r>
        <w:separator/>
      </w:r>
    </w:p>
  </w:footnote>
  <w:footnote w:type="continuationSeparator" w:id="0">
    <w:p w14:paraId="19F56798" w14:textId="77777777" w:rsidR="000A46CA" w:rsidRDefault="000A46CA" w:rsidP="00E844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41897"/>
    <w:multiLevelType w:val="multilevel"/>
    <w:tmpl w:val="2E782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1B3425"/>
    <w:multiLevelType w:val="hybridMultilevel"/>
    <w:tmpl w:val="7A1862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52754"/>
    <w:multiLevelType w:val="hybridMultilevel"/>
    <w:tmpl w:val="114A8E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72BB6"/>
    <w:multiLevelType w:val="multilevel"/>
    <w:tmpl w:val="51AA4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173372"/>
    <w:multiLevelType w:val="hybridMultilevel"/>
    <w:tmpl w:val="A6AA5A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641B02"/>
    <w:multiLevelType w:val="hybridMultilevel"/>
    <w:tmpl w:val="F2D80C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900556"/>
    <w:multiLevelType w:val="hybridMultilevel"/>
    <w:tmpl w:val="C52802C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705BE1"/>
    <w:multiLevelType w:val="multilevel"/>
    <w:tmpl w:val="1E587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7300C8"/>
    <w:multiLevelType w:val="multilevel"/>
    <w:tmpl w:val="6CB83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6673C7"/>
    <w:multiLevelType w:val="hybridMultilevel"/>
    <w:tmpl w:val="C78CC6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7560685">
    <w:abstractNumId w:val="9"/>
  </w:num>
  <w:num w:numId="2" w16cid:durableId="506166640">
    <w:abstractNumId w:val="5"/>
  </w:num>
  <w:num w:numId="3" w16cid:durableId="332803514">
    <w:abstractNumId w:val="2"/>
  </w:num>
  <w:num w:numId="4" w16cid:durableId="997882141">
    <w:abstractNumId w:val="1"/>
  </w:num>
  <w:num w:numId="5" w16cid:durableId="1612008890">
    <w:abstractNumId w:val="4"/>
  </w:num>
  <w:num w:numId="6" w16cid:durableId="539131023">
    <w:abstractNumId w:val="6"/>
  </w:num>
  <w:num w:numId="7" w16cid:durableId="1346440672">
    <w:abstractNumId w:val="3"/>
  </w:num>
  <w:num w:numId="8" w16cid:durableId="588973802">
    <w:abstractNumId w:val="8"/>
  </w:num>
  <w:num w:numId="9" w16cid:durableId="1281912709">
    <w:abstractNumId w:val="7"/>
  </w:num>
  <w:num w:numId="10" w16cid:durableId="1302077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5F9"/>
    <w:rsid w:val="00014FE0"/>
    <w:rsid w:val="00022CFE"/>
    <w:rsid w:val="000352AD"/>
    <w:rsid w:val="000633D2"/>
    <w:rsid w:val="00091532"/>
    <w:rsid w:val="000934F4"/>
    <w:rsid w:val="000A46CA"/>
    <w:rsid w:val="000B4715"/>
    <w:rsid w:val="000C074F"/>
    <w:rsid w:val="0010687A"/>
    <w:rsid w:val="00111001"/>
    <w:rsid w:val="00120638"/>
    <w:rsid w:val="0013198E"/>
    <w:rsid w:val="001824BA"/>
    <w:rsid w:val="001F3A45"/>
    <w:rsid w:val="003337D6"/>
    <w:rsid w:val="003F3C92"/>
    <w:rsid w:val="00471937"/>
    <w:rsid w:val="004C050A"/>
    <w:rsid w:val="004E2433"/>
    <w:rsid w:val="00505E6F"/>
    <w:rsid w:val="00506973"/>
    <w:rsid w:val="00511E09"/>
    <w:rsid w:val="005915B6"/>
    <w:rsid w:val="005D2D82"/>
    <w:rsid w:val="005E6373"/>
    <w:rsid w:val="00642FE9"/>
    <w:rsid w:val="0068326F"/>
    <w:rsid w:val="006D2792"/>
    <w:rsid w:val="00707A2C"/>
    <w:rsid w:val="00711BB9"/>
    <w:rsid w:val="00736538"/>
    <w:rsid w:val="00765032"/>
    <w:rsid w:val="00780476"/>
    <w:rsid w:val="00793560"/>
    <w:rsid w:val="007C06C6"/>
    <w:rsid w:val="007D6162"/>
    <w:rsid w:val="00834094"/>
    <w:rsid w:val="00891FE6"/>
    <w:rsid w:val="008A2962"/>
    <w:rsid w:val="00927C8A"/>
    <w:rsid w:val="009507F5"/>
    <w:rsid w:val="00980F0C"/>
    <w:rsid w:val="009E5F0C"/>
    <w:rsid w:val="00A22AA2"/>
    <w:rsid w:val="00A322D0"/>
    <w:rsid w:val="00A64D9C"/>
    <w:rsid w:val="00A86B89"/>
    <w:rsid w:val="00AE6FE8"/>
    <w:rsid w:val="00AF311C"/>
    <w:rsid w:val="00B275F6"/>
    <w:rsid w:val="00BA7FC6"/>
    <w:rsid w:val="00BE248D"/>
    <w:rsid w:val="00C41B9C"/>
    <w:rsid w:val="00D15489"/>
    <w:rsid w:val="00D26BE0"/>
    <w:rsid w:val="00D7179D"/>
    <w:rsid w:val="00DF795C"/>
    <w:rsid w:val="00E02B95"/>
    <w:rsid w:val="00E25A76"/>
    <w:rsid w:val="00E5745A"/>
    <w:rsid w:val="00E84484"/>
    <w:rsid w:val="00E915F9"/>
    <w:rsid w:val="00EE14D2"/>
    <w:rsid w:val="00F24D55"/>
    <w:rsid w:val="00FA28B7"/>
    <w:rsid w:val="00FC2F52"/>
    <w:rsid w:val="00FE01CC"/>
    <w:rsid w:val="00FF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FA096A"/>
  <w15:chartTrackingRefBased/>
  <w15:docId w15:val="{19F2386A-A3D0-F94D-BE7F-B9E8125B5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5F9"/>
    <w:pPr>
      <w:spacing w:after="160" w:line="260" w:lineRule="atLeast"/>
    </w:pPr>
    <w:rPr>
      <w:rFonts w:cstheme="minorHAnsi"/>
      <w:color w:val="000000"/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0352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915F9"/>
    <w:pPr>
      <w:ind w:left="720"/>
      <w:contextualSpacing/>
    </w:pPr>
  </w:style>
  <w:style w:type="paragraph" w:customStyle="1" w:styleId="paragraph">
    <w:name w:val="paragraph"/>
    <w:basedOn w:val="Normal"/>
    <w:rsid w:val="008A2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normaltextrun">
    <w:name w:val="normaltextrun"/>
    <w:basedOn w:val="Standardstycketeckensnitt"/>
    <w:rsid w:val="008A2962"/>
  </w:style>
  <w:style w:type="character" w:customStyle="1" w:styleId="eop">
    <w:name w:val="eop"/>
    <w:basedOn w:val="Standardstycketeckensnitt"/>
    <w:rsid w:val="008A2962"/>
  </w:style>
  <w:style w:type="character" w:customStyle="1" w:styleId="apple-converted-space">
    <w:name w:val="apple-converted-space"/>
    <w:basedOn w:val="Standardstycketeckensnitt"/>
    <w:rsid w:val="008A2962"/>
  </w:style>
  <w:style w:type="paragraph" w:styleId="Sidfot">
    <w:name w:val="footer"/>
    <w:basedOn w:val="Normal"/>
    <w:link w:val="SidfotChar"/>
    <w:uiPriority w:val="99"/>
    <w:unhideWhenUsed/>
    <w:rsid w:val="00E844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84484"/>
    <w:rPr>
      <w:rFonts w:cstheme="minorHAnsi"/>
      <w:color w:val="000000"/>
      <w:sz w:val="22"/>
      <w:szCs w:val="22"/>
    </w:rPr>
  </w:style>
  <w:style w:type="character" w:styleId="Sidnummer">
    <w:name w:val="page number"/>
    <w:basedOn w:val="Standardstycketeckensnitt"/>
    <w:uiPriority w:val="99"/>
    <w:semiHidden/>
    <w:unhideWhenUsed/>
    <w:rsid w:val="00E84484"/>
  </w:style>
  <w:style w:type="character" w:customStyle="1" w:styleId="Rubrik1Char">
    <w:name w:val="Rubrik 1 Char"/>
    <w:basedOn w:val="Standardstycketeckensnitt"/>
    <w:link w:val="Rubrik1"/>
    <w:uiPriority w:val="9"/>
    <w:rsid w:val="000352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5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652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Sarstrand Marekovic</dc:creator>
  <cp:keywords/>
  <dc:description/>
  <cp:lastModifiedBy>Anna-Maria Sarstrand Marekovic</cp:lastModifiedBy>
  <cp:revision>18</cp:revision>
  <dcterms:created xsi:type="dcterms:W3CDTF">2024-07-06T07:17:00Z</dcterms:created>
  <dcterms:modified xsi:type="dcterms:W3CDTF">2024-07-06T08:43:00Z</dcterms:modified>
</cp:coreProperties>
</file>